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rPr>
        <w:t>Full reference 27.</w:t>
      </w:r>
    </w:p>
    <w:p>
      <w:pPr>
        <w:pStyle w:val="TextBody"/>
        <w:spacing w:lineRule="auto" w:line="360" w:before="0" w:after="0"/>
        <w:ind w:left="720" w:hanging="0"/>
        <w:jc w:val="both"/>
        <w:rPr/>
      </w:pPr>
      <w:r>
        <w:rPr>
          <w:rFonts w:cs="Times New Roman" w:ascii="Times New Roman" w:hAnsi="Times New Roman"/>
          <w:color w:val="000000"/>
        </w:rPr>
        <w:t>27. Gaussian 03, Revision E.01, Frisch MJ, Trucks GW, Schlegel HB, Scuseria GE, Robb MA, Cheeseman JR, Montgomery JA, Vreven JrT, Kudin KN, Burant JC, Millam JM, Iyengar SS, Tomasi J, Barone V, Mennucci B, Cossi M, Scalmani G, Rega N, Petersson GA, Nakatsuji H, Hada M, Ehara M, Toyota K, Fukuda R, Hasegawa J, Ishida M, Nakajima T, Honda Y, Kitao O, Nakai H, Klene M, Li X, Knox JE, Hratchian HP, Cross JB, Bakken V, Adamo C, Jaramillo J, Gomperts R, Stratmann RE, Yazyev O, Austin AJ, Cammi R, Pomelli C, Ochterski JW, Ayala PY, Morokuma K, Voth GA, Salvador P, Dannenberg JJ, Zakrzewski VG, Dapprich S, Daniels AD, Strain MC, Farkas O, Malick DK, Rabuck AD, Raghavachari K, Foresman JB, Ortiz JV, Cui Q, Baboul AG, Clifford S, Cioslowski J, Stefanov BB, Liu G, Liashenko A, Piskorz  P, Komaromi I, Martin RL, Fox DJ, Keith T, Al-Laham MA, Peng CY, Nanayakkara A, Challacombe M, Gill PMW, Johnson B,Chen W, Wong MW, Gonzalez C, and Pople JA, Gaussian, Inc., Wallingford CT, 2004.</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Mincho" w:hAnsi="Liberation Serif;MS Mincho" w:eastAsia="DejaVu Sans;MS Mincho" w:cs="DejaVu Sans;MS Mincho"/>
      <w:color w:val="auto"/>
      <w:kern w:val="2"/>
      <w:sz w:val="24"/>
      <w:szCs w:val="24"/>
      <w:lang w:val="en-GB"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MS Mincho" w:cs="DejaVu Sans;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2:28:00Z</dcterms:created>
  <dc:creator>Soumya </dc:creator>
  <dc:description/>
  <cp:keywords/>
  <dc:language>en-US</dc:language>
  <cp:lastModifiedBy>Aneesh</cp:lastModifiedBy>
  <dcterms:modified xsi:type="dcterms:W3CDTF">2013-08-21T04:35:00Z</dcterms:modified>
  <cp:revision>2</cp:revision>
  <dc:subject/>
  <dc:title/>
</cp:coreProperties>
</file>